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OM Table 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ventory numbers of sections, taxonomic attribution, and regularity of growth increments [expressed as coefficient of variation (%) of dispersion of values of band thickness obtained from each skeleton] of examined Carnian corals from Alpe di Specie.</w:t>
      </w:r>
    </w:p>
    <w:tbl>
      <w:tblPr>
        <w:tblW w:w="1109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4"/>
        <w:gridCol w:w="2126"/>
        <w:gridCol w:w="5244"/>
        <w:gridCol w:w="1595"/>
      </w:tblGrid>
      <w:tr>
        <w:trPr>
          <w:trHeight w:val="680" w:hRule="atLeast"/>
        </w:trPr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Inventory number ZP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Number in Supplemental Figure S6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Taxonomic attribution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oefficient of variation [%]</w:t>
            </w:r>
          </w:p>
        </w:tc>
      </w:tr>
      <w:tr>
        <w:trPr>
          <w:trHeight w:val="397" w:hRule="atLeast"/>
        </w:trPr>
        <w:tc>
          <w:tcPr>
            <w:tcW w:w="2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ZPAL.H.29/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olzeiid sp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B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ZPAL.H.29/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Remi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ZPAL.H.29/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Remi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oryphylliid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Craspedophyl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Retiphyl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Margaro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confluen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Margaro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confluen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argarosmilia montlivatioide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en. n. 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en. n. 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 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 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 sp. C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tropiastraeiid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p. D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tropiastraeiid sp. 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ropiastrae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Thamnasteriomorpha frechi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hamnasteriomorph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Astraeomorpha pratzi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H.23/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onophylliid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10:03:00Z</dcterms:created>
  <dc:creator/>
  <dc:description/>
  <cp:keywords/>
  <dc:language>en-US</dc:language>
  <cp:lastModifiedBy/>
  <dcterms:modified xsi:type="dcterms:W3CDTF">2020-08-30T10:03:00Z</dcterms:modified>
  <cp:revision>1</cp:revision>
  <dc:subject/>
  <dc:title/>
</cp:coreProperties>
</file>